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828F45" w14:textId="77777777" w:rsidR="009F17A8" w:rsidRDefault="009F17A8" w:rsidP="009F17A8">
      <w:pPr>
        <w:ind w:left="720"/>
        <w:rPr>
          <w:color w:val="000000" w:themeColor="text1"/>
        </w:rPr>
      </w:pPr>
      <w:r w:rsidRPr="0050706F">
        <w:rPr>
          <w:b/>
          <w:color w:val="000000" w:themeColor="text1"/>
        </w:rPr>
        <w:t>Supplementary materials</w:t>
      </w:r>
      <w:r>
        <w:rPr>
          <w:b/>
          <w:color w:val="000000" w:themeColor="text1"/>
        </w:rPr>
        <w:t>:</w:t>
      </w:r>
      <w:r>
        <w:rPr>
          <w:b/>
          <w:color w:val="000000" w:themeColor="text1"/>
        </w:rPr>
        <w:br/>
      </w:r>
      <w:r w:rsidRPr="00AD1A80">
        <w:rPr>
          <w:b/>
          <w:bCs/>
          <w:color w:val="000000" w:themeColor="text1"/>
        </w:rPr>
        <w:t>Table 1S</w:t>
      </w:r>
      <w:r w:rsidRPr="00E8386B">
        <w:rPr>
          <w:color w:val="000000" w:themeColor="text1"/>
        </w:rPr>
        <w:t>. PCA analysis of FFQ data. Bold values indicate factor loading of greater than 0.4. Excluded variables: Oil, Tea, Coffee, Mayonnaise, Sweet fruit preserves, Margarine, Wine, Alcohol, Beer</w:t>
      </w:r>
    </w:p>
    <w:p w14:paraId="17BF3F55" w14:textId="77777777" w:rsidR="009F17A8" w:rsidRDefault="009F17A8" w:rsidP="009F17A8">
      <w:pPr>
        <w:ind w:left="720"/>
        <w:rPr>
          <w:color w:val="000000" w:themeColor="text1"/>
        </w:rPr>
      </w:pPr>
    </w:p>
    <w:tbl>
      <w:tblPr>
        <w:tblW w:w="7120" w:type="dxa"/>
        <w:tblLook w:val="04A0" w:firstRow="1" w:lastRow="0" w:firstColumn="1" w:lastColumn="0" w:noHBand="0" w:noVBand="1"/>
      </w:tblPr>
      <w:tblGrid>
        <w:gridCol w:w="2860"/>
        <w:gridCol w:w="1420"/>
        <w:gridCol w:w="1420"/>
        <w:gridCol w:w="1420"/>
      </w:tblGrid>
      <w:tr w:rsidR="009F17A8" w:rsidRPr="00E8386B" w14:paraId="09923A8C" w14:textId="77777777" w:rsidTr="00E50AD1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ED5D9F" w14:textId="77777777" w:rsidR="009F17A8" w:rsidRPr="00E8386B" w:rsidRDefault="009F17A8" w:rsidP="00E50A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386B">
              <w:rPr>
                <w:b/>
                <w:bCs/>
                <w:color w:val="000000" w:themeColor="text1"/>
                <w:sz w:val="16"/>
                <w:szCs w:val="16"/>
              </w:rPr>
              <w:t>FFQ component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D6A04" w14:textId="77777777" w:rsidR="009F17A8" w:rsidRPr="00E8386B" w:rsidRDefault="009F17A8" w:rsidP="00E50A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386B">
              <w:rPr>
                <w:b/>
                <w:bCs/>
                <w:color w:val="000000" w:themeColor="text1"/>
                <w:sz w:val="16"/>
                <w:szCs w:val="16"/>
                <w:highlight w:val="white"/>
              </w:rPr>
              <w:t>Animal-based diet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48D958" w14:textId="77777777" w:rsidR="009F17A8" w:rsidRPr="00E8386B" w:rsidRDefault="009F17A8" w:rsidP="00E50A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386B">
              <w:rPr>
                <w:b/>
                <w:bCs/>
                <w:color w:val="000000" w:themeColor="text1"/>
                <w:sz w:val="16"/>
                <w:szCs w:val="16"/>
                <w:highlight w:val="white"/>
              </w:rPr>
              <w:t>Plant-based diet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C6E029" w14:textId="77777777" w:rsidR="009F17A8" w:rsidRPr="00E8386B" w:rsidRDefault="009F17A8" w:rsidP="00E50A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386B">
              <w:rPr>
                <w:b/>
                <w:bCs/>
                <w:color w:val="000000" w:themeColor="text1"/>
                <w:sz w:val="16"/>
                <w:szCs w:val="16"/>
                <w:highlight w:val="white"/>
              </w:rPr>
              <w:t>Western-style diet</w:t>
            </w:r>
          </w:p>
        </w:tc>
      </w:tr>
      <w:tr w:rsidR="009F17A8" w:rsidRPr="00E8386B" w14:paraId="3E477D3E" w14:textId="77777777" w:rsidTr="00E50AD1">
        <w:trPr>
          <w:trHeight w:val="48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DCC26F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Poultry meat (e.g., hen, chicken, duck, turkey meat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1BF14B" w14:textId="77777777" w:rsidR="009F17A8" w:rsidRPr="00E8386B" w:rsidRDefault="009F17A8" w:rsidP="00E50A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386B">
              <w:rPr>
                <w:b/>
                <w:bCs/>
                <w:color w:val="000000" w:themeColor="text1"/>
                <w:sz w:val="16"/>
                <w:szCs w:val="16"/>
                <w:highlight w:val="white"/>
              </w:rPr>
              <w:t>0.7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04A357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-0.1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FAF2F6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0.023</w:t>
            </w:r>
          </w:p>
        </w:tc>
      </w:tr>
      <w:tr w:rsidR="009F17A8" w:rsidRPr="00E8386B" w14:paraId="6757ABFA" w14:textId="77777777" w:rsidTr="00E50AD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C7E00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Red meat (e.g., pork, beef, veal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AB4F8" w14:textId="77777777" w:rsidR="009F17A8" w:rsidRPr="00E8386B" w:rsidRDefault="009F17A8" w:rsidP="00E50A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386B">
              <w:rPr>
                <w:b/>
                <w:bCs/>
                <w:color w:val="000000" w:themeColor="text1"/>
                <w:sz w:val="16"/>
                <w:szCs w:val="16"/>
                <w:highlight w:val="white"/>
              </w:rPr>
              <w:t>0.7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D684F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-0.1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76CDA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0.034</w:t>
            </w:r>
          </w:p>
        </w:tc>
      </w:tr>
      <w:tr w:rsidR="009F17A8" w:rsidRPr="00E8386B" w14:paraId="003AD5A2" w14:textId="77777777" w:rsidTr="00E50AD1">
        <w:trPr>
          <w:trHeight w:val="96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6D8C49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Mixed meat dishes (e.g., mixed meat dishes with additives, such as hunter’s stew (in polish: bigos), stuffed cabbage rolls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AB86A9" w14:textId="77777777" w:rsidR="009F17A8" w:rsidRPr="00E8386B" w:rsidRDefault="009F17A8" w:rsidP="00E50A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386B">
              <w:rPr>
                <w:b/>
                <w:bCs/>
                <w:color w:val="000000" w:themeColor="text1"/>
                <w:sz w:val="16"/>
                <w:szCs w:val="16"/>
                <w:highlight w:val="white"/>
              </w:rPr>
              <w:t>0.704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59FFCC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-0.0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B71F5D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0.172</w:t>
            </w:r>
          </w:p>
        </w:tc>
      </w:tr>
      <w:tr w:rsidR="009F17A8" w:rsidRPr="00E8386B" w14:paraId="33F104A6" w14:textId="77777777" w:rsidTr="00E50AD1">
        <w:trPr>
          <w:trHeight w:val="48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246B8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 xml:space="preserve">Sausages (e.g., </w:t>
            </w:r>
            <w:proofErr w:type="spellStart"/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kabanos</w:t>
            </w:r>
            <w:proofErr w:type="spellEnd"/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 xml:space="preserve"> sausages, luncheon meat, frankfurters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FFAC0" w14:textId="77777777" w:rsidR="009F17A8" w:rsidRPr="00E8386B" w:rsidRDefault="009F17A8" w:rsidP="00E50A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386B">
              <w:rPr>
                <w:b/>
                <w:bCs/>
                <w:color w:val="000000" w:themeColor="text1"/>
                <w:sz w:val="16"/>
                <w:szCs w:val="16"/>
                <w:highlight w:val="white"/>
              </w:rPr>
              <w:t>0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3945A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-0.1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F4398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0.176</w:t>
            </w:r>
          </w:p>
        </w:tc>
      </w:tr>
      <w:tr w:rsidR="009F17A8" w:rsidRPr="00E8386B" w14:paraId="5C8B5E8A" w14:textId="77777777" w:rsidTr="00E50AD1">
        <w:trPr>
          <w:trHeight w:val="48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4C1378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High-quality cold cuts (e.g., high-quality poultry and pork-beef cold cuts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93C127" w14:textId="77777777" w:rsidR="009F17A8" w:rsidRPr="00E8386B" w:rsidRDefault="009F17A8" w:rsidP="00E50A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386B">
              <w:rPr>
                <w:b/>
                <w:bCs/>
                <w:color w:val="000000" w:themeColor="text1"/>
                <w:sz w:val="16"/>
                <w:szCs w:val="16"/>
                <w:highlight w:val="white"/>
              </w:rPr>
              <w:t>0.69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65D7D9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-0.11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168223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-0.019</w:t>
            </w:r>
          </w:p>
        </w:tc>
      </w:tr>
      <w:tr w:rsidR="009F17A8" w:rsidRPr="00E8386B" w14:paraId="45657B7F" w14:textId="77777777" w:rsidTr="00E50AD1">
        <w:trPr>
          <w:trHeight w:val="7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6CE90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Offal and processed meat products (e.g., liver, blood sausage, head cheese, pâtés, bacon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F62E0" w14:textId="77777777" w:rsidR="009F17A8" w:rsidRPr="00E8386B" w:rsidRDefault="009F17A8" w:rsidP="00E50A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386B">
              <w:rPr>
                <w:b/>
                <w:bCs/>
                <w:color w:val="000000" w:themeColor="text1"/>
                <w:sz w:val="16"/>
                <w:szCs w:val="16"/>
                <w:highlight w:val="white"/>
              </w:rPr>
              <w:t>0.6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0E8D1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-0.0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071AB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-0.025</w:t>
            </w:r>
          </w:p>
        </w:tc>
      </w:tr>
      <w:tr w:rsidR="009F17A8" w:rsidRPr="00E8386B" w14:paraId="178C9210" w14:textId="77777777" w:rsidTr="00E50AD1">
        <w:trPr>
          <w:trHeight w:val="48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3F90D3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Other animal fats (e.g., lard, fat from cooked dishes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A3D8C0" w14:textId="77777777" w:rsidR="009F17A8" w:rsidRPr="00E8386B" w:rsidRDefault="009F17A8" w:rsidP="00E50A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386B">
              <w:rPr>
                <w:b/>
                <w:bCs/>
                <w:color w:val="000000" w:themeColor="text1"/>
                <w:sz w:val="16"/>
                <w:szCs w:val="16"/>
                <w:highlight w:val="white"/>
              </w:rPr>
              <w:t>0.54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BF1F62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-0.10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23C015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0.041</w:t>
            </w:r>
          </w:p>
        </w:tc>
      </w:tr>
      <w:tr w:rsidR="009F17A8" w:rsidRPr="00E8386B" w14:paraId="40C2F5CC" w14:textId="77777777" w:rsidTr="00E50AD1">
        <w:trPr>
          <w:trHeight w:val="48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C3EA4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Eggs (e.g., hard-boiled, soft-boiled, scrambled eggs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BD059" w14:textId="77777777" w:rsidR="009F17A8" w:rsidRPr="00E8386B" w:rsidRDefault="009F17A8" w:rsidP="00E50A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386B">
              <w:rPr>
                <w:b/>
                <w:bCs/>
                <w:color w:val="000000" w:themeColor="text1"/>
                <w:sz w:val="16"/>
                <w:szCs w:val="16"/>
                <w:highlight w:val="white"/>
              </w:rPr>
              <w:t>0.5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4DE11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0.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8160E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-0.057</w:t>
            </w:r>
          </w:p>
        </w:tc>
      </w:tr>
      <w:tr w:rsidR="009F17A8" w:rsidRPr="00E8386B" w14:paraId="4AD2E947" w14:textId="77777777" w:rsidTr="00E50AD1">
        <w:trPr>
          <w:trHeight w:val="72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5C5D5E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Fish and seafood (e.g., smoked, marinated, in oil, in cream sauce, canned, fried, boiled fish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7692D8" w14:textId="77777777" w:rsidR="009F17A8" w:rsidRPr="00E8386B" w:rsidRDefault="009F17A8" w:rsidP="00E50A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386B">
              <w:rPr>
                <w:b/>
                <w:bCs/>
                <w:color w:val="000000" w:themeColor="text1"/>
                <w:sz w:val="16"/>
                <w:szCs w:val="16"/>
                <w:highlight w:val="white"/>
              </w:rPr>
              <w:t>0.51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EC7568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0.16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610A3E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-0.21</w:t>
            </w:r>
          </w:p>
        </w:tc>
      </w:tr>
      <w:tr w:rsidR="009F17A8" w:rsidRPr="00E8386B" w14:paraId="2685AF81" w14:textId="77777777" w:rsidTr="00E50AD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C3332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Butte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4B5F1" w14:textId="77777777" w:rsidR="009F17A8" w:rsidRPr="00E8386B" w:rsidRDefault="009F17A8" w:rsidP="00E50A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386B">
              <w:rPr>
                <w:b/>
                <w:bCs/>
                <w:color w:val="000000" w:themeColor="text1"/>
                <w:sz w:val="16"/>
                <w:szCs w:val="16"/>
                <w:highlight w:val="white"/>
              </w:rPr>
              <w:t>0.5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4C1E8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0.0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FB593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0.065</w:t>
            </w:r>
          </w:p>
        </w:tc>
      </w:tr>
      <w:tr w:rsidR="009F17A8" w:rsidRPr="00E8386B" w14:paraId="199DC6A1" w14:textId="77777777" w:rsidTr="00E50AD1">
        <w:trPr>
          <w:trHeight w:val="72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AABF4D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Milk and dairy drinks (e.g., milk, milk-based soups, milk drinks, yogurt, kefir, buttermilk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79EC34" w14:textId="77777777" w:rsidR="009F17A8" w:rsidRPr="00E8386B" w:rsidRDefault="009F17A8" w:rsidP="00E50A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386B">
              <w:rPr>
                <w:b/>
                <w:bCs/>
                <w:color w:val="000000" w:themeColor="text1"/>
                <w:sz w:val="16"/>
                <w:szCs w:val="16"/>
                <w:highlight w:val="white"/>
              </w:rPr>
              <w:t>0.50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674AD9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0.1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AF5D5F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0.113</w:t>
            </w:r>
          </w:p>
        </w:tc>
      </w:tr>
      <w:tr w:rsidR="009F17A8" w:rsidRPr="00E8386B" w14:paraId="59E39433" w14:textId="77777777" w:rsidTr="00E50AD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9BC0B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Cream (e.g., various creams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FDC9F" w14:textId="77777777" w:rsidR="009F17A8" w:rsidRPr="00E8386B" w:rsidRDefault="009F17A8" w:rsidP="00E50A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386B">
              <w:rPr>
                <w:b/>
                <w:bCs/>
                <w:color w:val="000000" w:themeColor="text1"/>
                <w:sz w:val="16"/>
                <w:szCs w:val="16"/>
                <w:highlight w:val="white"/>
              </w:rPr>
              <w:t>0.4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F8572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0.1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F3D69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0.266</w:t>
            </w:r>
          </w:p>
        </w:tc>
      </w:tr>
      <w:tr w:rsidR="009F17A8" w:rsidRPr="00E8386B" w14:paraId="24A5A431" w14:textId="77777777" w:rsidTr="00E50AD1">
        <w:trPr>
          <w:trHeight w:val="48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B94511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Cottage cheese (e.g., various cottage cheeses, flavoured and plain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9B5D2B" w14:textId="77777777" w:rsidR="009F17A8" w:rsidRPr="00E8386B" w:rsidRDefault="009F17A8" w:rsidP="00E50A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386B">
              <w:rPr>
                <w:b/>
                <w:bCs/>
                <w:color w:val="000000" w:themeColor="text1"/>
                <w:sz w:val="16"/>
                <w:szCs w:val="16"/>
                <w:highlight w:val="white"/>
              </w:rPr>
              <w:t>0.4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51F2BE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0.389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DA3EBC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0.027</w:t>
            </w:r>
          </w:p>
        </w:tc>
      </w:tr>
      <w:tr w:rsidR="009F17A8" w:rsidRPr="00E8386B" w14:paraId="4A441696" w14:textId="77777777" w:rsidTr="00E50AD1">
        <w:trPr>
          <w:trHeight w:val="48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8A2E1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Yellow-orange vegetables (e.g., carrot, pepper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D3242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-0.0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DE160" w14:textId="77777777" w:rsidR="009F17A8" w:rsidRPr="00E8386B" w:rsidRDefault="009F17A8" w:rsidP="00E50A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386B">
              <w:rPr>
                <w:b/>
                <w:bCs/>
                <w:color w:val="000000" w:themeColor="text1"/>
                <w:sz w:val="16"/>
                <w:szCs w:val="16"/>
                <w:highlight w:val="white"/>
              </w:rPr>
              <w:t>0.7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BE52F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-0.04</w:t>
            </w:r>
          </w:p>
        </w:tc>
      </w:tr>
      <w:tr w:rsidR="009F17A8" w:rsidRPr="00E8386B" w14:paraId="792070CB" w14:textId="77777777" w:rsidTr="00E50AD1">
        <w:trPr>
          <w:trHeight w:val="48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236284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Other vegetables (e.g., celery, corn, radish, salads, mixed vegetable salads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873C9E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-0.06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2D4AFF" w14:textId="77777777" w:rsidR="009F17A8" w:rsidRPr="00E8386B" w:rsidRDefault="009F17A8" w:rsidP="00E50A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386B">
              <w:rPr>
                <w:b/>
                <w:bCs/>
                <w:color w:val="000000" w:themeColor="text1"/>
                <w:sz w:val="16"/>
                <w:szCs w:val="16"/>
                <w:highlight w:val="white"/>
              </w:rPr>
              <w:t>0.66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A2EB10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-0.039</w:t>
            </w:r>
          </w:p>
        </w:tc>
      </w:tr>
      <w:tr w:rsidR="009F17A8" w:rsidRPr="00E8386B" w14:paraId="11FA912B" w14:textId="77777777" w:rsidTr="00E50AD1">
        <w:trPr>
          <w:trHeight w:val="48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40D7C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Leafy green vegetables (e.g. various lettuces, leek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64410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-0.1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DD095" w14:textId="77777777" w:rsidR="009F17A8" w:rsidRPr="00E8386B" w:rsidRDefault="009F17A8" w:rsidP="00E50A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386B">
              <w:rPr>
                <w:b/>
                <w:bCs/>
                <w:color w:val="000000" w:themeColor="text1"/>
                <w:sz w:val="16"/>
                <w:szCs w:val="16"/>
                <w:highlight w:val="white"/>
              </w:rPr>
              <w:t>0.6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7DBDC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-0.123</w:t>
            </w:r>
          </w:p>
        </w:tc>
      </w:tr>
      <w:tr w:rsidR="009F17A8" w:rsidRPr="00E8386B" w14:paraId="616E6A9C" w14:textId="77777777" w:rsidTr="00E50AD1">
        <w:trPr>
          <w:trHeight w:val="72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9FD70B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Cruciferous vegetables (e.g. broccoli, brussels sprouts, fresh cabbage and sauerkraut, cauliflower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099239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-0.01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3B4449" w14:textId="77777777" w:rsidR="009F17A8" w:rsidRPr="00E8386B" w:rsidRDefault="009F17A8" w:rsidP="00E50A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386B">
              <w:rPr>
                <w:b/>
                <w:bCs/>
                <w:color w:val="000000" w:themeColor="text1"/>
                <w:sz w:val="16"/>
                <w:szCs w:val="16"/>
                <w:highlight w:val="white"/>
              </w:rPr>
              <w:t>0.63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B78B7A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-0.13</w:t>
            </w:r>
          </w:p>
        </w:tc>
      </w:tr>
      <w:tr w:rsidR="009F17A8" w:rsidRPr="00E8386B" w14:paraId="5F310012" w14:textId="77777777" w:rsidTr="00E50AD1">
        <w:trPr>
          <w:trHeight w:val="48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CD1B7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Berry fruits (e.g. strawberries, whortleberries, raspberries, blueberries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63AA9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0.1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555CA" w14:textId="77777777" w:rsidR="009F17A8" w:rsidRPr="00E8386B" w:rsidRDefault="009F17A8" w:rsidP="00E50A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386B">
              <w:rPr>
                <w:b/>
                <w:bCs/>
                <w:color w:val="000000" w:themeColor="text1"/>
                <w:sz w:val="16"/>
                <w:szCs w:val="16"/>
                <w:highlight w:val="white"/>
              </w:rPr>
              <w:t>0.5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8EB8A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-0.143</w:t>
            </w:r>
          </w:p>
        </w:tc>
      </w:tr>
      <w:tr w:rsidR="009F17A8" w:rsidRPr="00E8386B" w14:paraId="5B50332E" w14:textId="77777777" w:rsidTr="00E50AD1">
        <w:trPr>
          <w:trHeight w:val="72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DCA4CD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Fruits (e.g. apples, pears, plums, cherries, bananas, oranges, grapefruit, kiwi, peaches, grapes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AB4CC0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0.03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AC3A64" w14:textId="77777777" w:rsidR="009F17A8" w:rsidRPr="00E8386B" w:rsidRDefault="009F17A8" w:rsidP="00E50A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386B">
              <w:rPr>
                <w:b/>
                <w:bCs/>
                <w:color w:val="000000" w:themeColor="text1"/>
                <w:sz w:val="16"/>
                <w:szCs w:val="16"/>
                <w:highlight w:val="white"/>
              </w:rPr>
              <w:t>0.58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48E398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0.03</w:t>
            </w:r>
          </w:p>
        </w:tc>
      </w:tr>
      <w:tr w:rsidR="009F17A8" w:rsidRPr="00E8386B" w14:paraId="41F9DB06" w14:textId="77777777" w:rsidTr="00E50AD1">
        <w:trPr>
          <w:trHeight w:val="7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85A4E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Leguminous vegetables (e.g. string beans, green peas, beans, peas, lentils, broad beans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D4012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-0.3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FD54B" w14:textId="77777777" w:rsidR="009F17A8" w:rsidRPr="00E8386B" w:rsidRDefault="009F17A8" w:rsidP="00E50A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386B">
              <w:rPr>
                <w:b/>
                <w:bCs/>
                <w:color w:val="000000" w:themeColor="text1"/>
                <w:sz w:val="16"/>
                <w:szCs w:val="16"/>
                <w:highlight w:val="white"/>
              </w:rPr>
              <w:t>0.5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68785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0,011</w:t>
            </w:r>
          </w:p>
        </w:tc>
      </w:tr>
      <w:tr w:rsidR="009F17A8" w:rsidRPr="00E8386B" w14:paraId="47D74236" w14:textId="77777777" w:rsidTr="00E50AD1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5449A0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Tomatoes (e.g. tomatoes, tomato juice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994DCD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0.04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4A80AD" w14:textId="77777777" w:rsidR="009F17A8" w:rsidRPr="00E8386B" w:rsidRDefault="009F17A8" w:rsidP="00E50A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386B">
              <w:rPr>
                <w:b/>
                <w:bCs/>
                <w:color w:val="000000" w:themeColor="text1"/>
                <w:sz w:val="16"/>
                <w:szCs w:val="16"/>
                <w:highlight w:val="white"/>
              </w:rPr>
              <w:t>0.53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372019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0.033</w:t>
            </w:r>
          </w:p>
        </w:tc>
      </w:tr>
      <w:tr w:rsidR="009F17A8" w:rsidRPr="00E8386B" w14:paraId="21FA3742" w14:textId="77777777" w:rsidTr="00E50AD1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3F772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Soups (e.g. vegetable soups, broths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8A47C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0.0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AFB3E" w14:textId="77777777" w:rsidR="009F17A8" w:rsidRPr="00E8386B" w:rsidRDefault="009F17A8" w:rsidP="00E50A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386B">
              <w:rPr>
                <w:b/>
                <w:bCs/>
                <w:color w:val="000000" w:themeColor="text1"/>
                <w:sz w:val="16"/>
                <w:szCs w:val="16"/>
                <w:highlight w:val="white"/>
              </w:rPr>
              <w:t>0.4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55D54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0.046</w:t>
            </w:r>
          </w:p>
        </w:tc>
      </w:tr>
      <w:tr w:rsidR="009F17A8" w:rsidRPr="00E8386B" w14:paraId="3FCC90DF" w14:textId="77777777" w:rsidTr="00E50AD1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26AD5B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Herbal and fruit tea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D52F62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-0.044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87ACB4" w14:textId="77777777" w:rsidR="009F17A8" w:rsidRPr="00E8386B" w:rsidRDefault="009F17A8" w:rsidP="00E50A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386B">
              <w:rPr>
                <w:b/>
                <w:bCs/>
                <w:color w:val="000000" w:themeColor="text1"/>
                <w:sz w:val="16"/>
                <w:szCs w:val="16"/>
                <w:highlight w:val="white"/>
              </w:rPr>
              <w:t>0.469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F930A9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-0.056</w:t>
            </w:r>
          </w:p>
        </w:tc>
      </w:tr>
      <w:tr w:rsidR="009F17A8" w:rsidRPr="00E8386B" w14:paraId="222075FE" w14:textId="77777777" w:rsidTr="00E50AD1">
        <w:trPr>
          <w:trHeight w:val="48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E8DCF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lastRenderedPageBreak/>
              <w:t>Nuts (e.g. various nuts, peanut butter, chocolate and nut cream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30D06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-0.0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77C51" w14:textId="77777777" w:rsidR="009F17A8" w:rsidRPr="00E8386B" w:rsidRDefault="009F17A8" w:rsidP="00E50A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386B">
              <w:rPr>
                <w:b/>
                <w:bCs/>
                <w:color w:val="000000" w:themeColor="text1"/>
                <w:sz w:val="16"/>
                <w:szCs w:val="16"/>
                <w:highlight w:val="white"/>
              </w:rPr>
              <w:t>0.4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900CD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-0.089</w:t>
            </w:r>
          </w:p>
        </w:tc>
      </w:tr>
      <w:tr w:rsidR="009F17A8" w:rsidRPr="00E8386B" w14:paraId="3C575E82" w14:textId="77777777" w:rsidTr="00E50AD1">
        <w:trPr>
          <w:trHeight w:val="96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5B499E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Whole-grain products (e.g. wholemeal wheat bread, rye bread, bread with grains, pumpernickel, grahams, buckwheat gains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42305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-0.07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602A84" w14:textId="77777777" w:rsidR="009F17A8" w:rsidRPr="00E8386B" w:rsidRDefault="009F17A8" w:rsidP="00E50A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386B">
              <w:rPr>
                <w:b/>
                <w:bCs/>
                <w:color w:val="000000" w:themeColor="text1"/>
                <w:sz w:val="16"/>
                <w:szCs w:val="16"/>
                <w:highlight w:val="white"/>
              </w:rPr>
              <w:t>0.4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4BF088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0.139</w:t>
            </w:r>
          </w:p>
        </w:tc>
      </w:tr>
      <w:tr w:rsidR="009F17A8" w:rsidRPr="00E8386B" w14:paraId="2B3C7E47" w14:textId="77777777" w:rsidTr="00E50AD1">
        <w:trPr>
          <w:trHeight w:val="48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1778A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Fruit and vegetable juices (e.g. carrot juice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3F2ED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0.0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B496F" w14:textId="77777777" w:rsidR="009F17A8" w:rsidRPr="00E8386B" w:rsidRDefault="009F17A8" w:rsidP="00E50A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386B">
              <w:rPr>
                <w:b/>
                <w:bCs/>
                <w:color w:val="000000" w:themeColor="text1"/>
                <w:sz w:val="16"/>
                <w:szCs w:val="16"/>
                <w:highlight w:val="white"/>
              </w:rPr>
              <w:t>0.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D1147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0.157</w:t>
            </w:r>
          </w:p>
        </w:tc>
      </w:tr>
      <w:tr w:rsidR="009F17A8" w:rsidRPr="00E8386B" w14:paraId="21762C5F" w14:textId="77777777" w:rsidTr="00E50AD1">
        <w:trPr>
          <w:trHeight w:val="72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C52715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French fries, potato pancakes (e.g., French fries, potato pancakes, potato babka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7940CD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0.049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B7A8BA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-0.03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D0C082" w14:textId="77777777" w:rsidR="009F17A8" w:rsidRPr="00E8386B" w:rsidRDefault="009F17A8" w:rsidP="00E50A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386B">
              <w:rPr>
                <w:b/>
                <w:bCs/>
                <w:color w:val="000000" w:themeColor="text1"/>
                <w:sz w:val="16"/>
                <w:szCs w:val="16"/>
                <w:highlight w:val="white"/>
              </w:rPr>
              <w:t>0.686</w:t>
            </w:r>
          </w:p>
        </w:tc>
      </w:tr>
      <w:tr w:rsidR="009F17A8" w:rsidRPr="00E8386B" w14:paraId="25EF39A6" w14:textId="77777777" w:rsidTr="00E50AD1">
        <w:trPr>
          <w:trHeight w:val="96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90F6A0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 xml:space="preserve">Flour-based dishes (e.g., pizza, dumplings, pancakes, lazy dumplings (in polish: </w:t>
            </w:r>
            <w:proofErr w:type="spellStart"/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kluski</w:t>
            </w:r>
            <w:proofErr w:type="spellEnd"/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 xml:space="preserve"> </w:t>
            </w:r>
            <w:proofErr w:type="spellStart"/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leniwe</w:t>
            </w:r>
            <w:proofErr w:type="spellEnd"/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 xml:space="preserve">), Silesian dumplings (in polish: </w:t>
            </w:r>
            <w:proofErr w:type="spellStart"/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kluski</w:t>
            </w:r>
            <w:proofErr w:type="spellEnd"/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 xml:space="preserve"> </w:t>
            </w:r>
            <w:proofErr w:type="spellStart"/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śląskie</w:t>
            </w:r>
            <w:proofErr w:type="spellEnd"/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)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524838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0.0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A95BFE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0.03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3AFC56" w14:textId="77777777" w:rsidR="009F17A8" w:rsidRPr="00E8386B" w:rsidRDefault="009F17A8" w:rsidP="00E50A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386B">
              <w:rPr>
                <w:b/>
                <w:bCs/>
                <w:color w:val="000000" w:themeColor="text1"/>
                <w:sz w:val="16"/>
                <w:szCs w:val="16"/>
                <w:highlight w:val="white"/>
              </w:rPr>
              <w:t>0.684</w:t>
            </w:r>
          </w:p>
        </w:tc>
      </w:tr>
      <w:tr w:rsidR="009F17A8" w:rsidRPr="00E8386B" w14:paraId="748FF275" w14:textId="77777777" w:rsidTr="00E50AD1">
        <w:trPr>
          <w:trHeight w:val="48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356F1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Salty snacks (e.g., sticks, crisps, roasted corn, chips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B39E2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-0.0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8873E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-0.2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91DFB" w14:textId="77777777" w:rsidR="009F17A8" w:rsidRPr="00E8386B" w:rsidRDefault="009F17A8" w:rsidP="00E50A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386B">
              <w:rPr>
                <w:b/>
                <w:bCs/>
                <w:color w:val="000000" w:themeColor="text1"/>
                <w:sz w:val="16"/>
                <w:szCs w:val="16"/>
                <w:highlight w:val="white"/>
              </w:rPr>
              <w:t>0.66</w:t>
            </w:r>
          </w:p>
        </w:tc>
      </w:tr>
      <w:tr w:rsidR="009F17A8" w:rsidRPr="00E8386B" w14:paraId="63C364B2" w14:textId="77777777" w:rsidTr="00E50AD1">
        <w:trPr>
          <w:trHeight w:val="96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556F42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 xml:space="preserve">Sugar-sweetened carbonated soft drinks (e.g., carbonated drinks such as </w:t>
            </w:r>
            <w:proofErr w:type="spellStart"/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Coca-cola</w:t>
            </w:r>
            <w:proofErr w:type="spellEnd"/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, Fanta, Sprite, carbonated fruit drinks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9A2173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-0.06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0216E4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-0.14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34E1B4" w14:textId="77777777" w:rsidR="009F17A8" w:rsidRPr="00E8386B" w:rsidRDefault="009F17A8" w:rsidP="00E50A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386B">
              <w:rPr>
                <w:b/>
                <w:bCs/>
                <w:color w:val="000000" w:themeColor="text1"/>
                <w:sz w:val="16"/>
                <w:szCs w:val="16"/>
                <w:highlight w:val="white"/>
              </w:rPr>
              <w:t>0.653</w:t>
            </w:r>
          </w:p>
        </w:tc>
      </w:tr>
      <w:tr w:rsidR="009F17A8" w:rsidRPr="00E8386B" w14:paraId="0A57F6FD" w14:textId="77777777" w:rsidTr="00E50AD1">
        <w:trPr>
          <w:trHeight w:val="144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FAE43E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Highly refined grain products (e.g., white wheat bread, rye bread, wheat-rye bread, toast bread, bread rolls, butter rolls and croissants, French croissants, sweet rolls, pasta, rice, highly refined grains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1307BA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0.09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1C1EF2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-0.0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DC027A" w14:textId="77777777" w:rsidR="009F17A8" w:rsidRPr="00E8386B" w:rsidRDefault="009F17A8" w:rsidP="00E50A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386B">
              <w:rPr>
                <w:b/>
                <w:bCs/>
                <w:color w:val="000000" w:themeColor="text1"/>
                <w:sz w:val="16"/>
                <w:szCs w:val="16"/>
                <w:highlight w:val="white"/>
              </w:rPr>
              <w:t>0.644</w:t>
            </w:r>
          </w:p>
        </w:tc>
      </w:tr>
      <w:tr w:rsidR="009F17A8" w:rsidRPr="00E8386B" w14:paraId="3086DD5C" w14:textId="77777777" w:rsidTr="00E50AD1">
        <w:trPr>
          <w:trHeight w:val="144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AAF444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Sweets and desserts (e.g., sugar, honey, biscuits, cream-filled cookies, shortcrust pastries, semi-shortcrust pastries, fruit-filled pastries, yeast buns, cheesecake, doughnuts, poppy seed roll, various chocolates, ice cream, pudding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69C2ED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0.04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67B911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-0.07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339925" w14:textId="77777777" w:rsidR="009F17A8" w:rsidRPr="00E8386B" w:rsidRDefault="009F17A8" w:rsidP="00E50A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386B">
              <w:rPr>
                <w:b/>
                <w:bCs/>
                <w:color w:val="000000" w:themeColor="text1"/>
                <w:sz w:val="16"/>
                <w:szCs w:val="16"/>
                <w:highlight w:val="white"/>
              </w:rPr>
              <w:t>0.613</w:t>
            </w:r>
          </w:p>
        </w:tc>
      </w:tr>
      <w:tr w:rsidR="009F17A8" w:rsidRPr="00E8386B" w14:paraId="24E36798" w14:textId="77777777" w:rsidTr="00E50AD1">
        <w:trPr>
          <w:trHeight w:val="48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E6DFC0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Sauces (e.g., for meat, potatoes, grains, dishes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228D9B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0.18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9F70BC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-0.04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B4DF32" w14:textId="77777777" w:rsidR="009F17A8" w:rsidRPr="00E8386B" w:rsidRDefault="009F17A8" w:rsidP="00E50A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386B">
              <w:rPr>
                <w:b/>
                <w:bCs/>
                <w:color w:val="000000" w:themeColor="text1"/>
                <w:sz w:val="16"/>
                <w:szCs w:val="16"/>
                <w:highlight w:val="white"/>
              </w:rPr>
              <w:t>0.519</w:t>
            </w:r>
          </w:p>
        </w:tc>
      </w:tr>
      <w:tr w:rsidR="009F17A8" w:rsidRPr="00E8386B" w14:paraId="1975D937" w14:textId="77777777" w:rsidTr="00E50AD1">
        <w:trPr>
          <w:trHeight w:val="48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09F14F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Energy drinks (e.g., Red-Bull, Tiger, Burn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7B3B4A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-0.1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9E6CAF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-0.2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BC5782" w14:textId="77777777" w:rsidR="009F17A8" w:rsidRPr="00E8386B" w:rsidRDefault="009F17A8" w:rsidP="00E50A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386B">
              <w:rPr>
                <w:b/>
                <w:bCs/>
                <w:color w:val="000000" w:themeColor="text1"/>
                <w:sz w:val="16"/>
                <w:szCs w:val="16"/>
                <w:highlight w:val="white"/>
              </w:rPr>
              <w:t>0.507</w:t>
            </w:r>
          </w:p>
        </w:tc>
      </w:tr>
      <w:tr w:rsidR="009F17A8" w:rsidRPr="00E8386B" w14:paraId="4692DA26" w14:textId="77777777" w:rsidTr="00E50AD1">
        <w:trPr>
          <w:trHeight w:val="72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1AD54A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Ready-to-eat breakfast cereals (e.g., uncooked milk additives: muesli, cornflakes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756E91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0.0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1FA617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0.07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338C1C" w14:textId="77777777" w:rsidR="009F17A8" w:rsidRPr="00E8386B" w:rsidRDefault="009F17A8" w:rsidP="00E50A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386B">
              <w:rPr>
                <w:b/>
                <w:bCs/>
                <w:color w:val="000000" w:themeColor="text1"/>
                <w:sz w:val="16"/>
                <w:szCs w:val="16"/>
                <w:highlight w:val="white"/>
              </w:rPr>
              <w:t>0.491</w:t>
            </w:r>
          </w:p>
        </w:tc>
      </w:tr>
      <w:tr w:rsidR="009F17A8" w:rsidRPr="00E8386B" w14:paraId="38E29A3E" w14:textId="77777777" w:rsidTr="00E50AD1">
        <w:trPr>
          <w:trHeight w:val="72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C7C4B1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 xml:space="preserve">Potatoes (e.g., potatoes, potato dumplings (in polish: </w:t>
            </w:r>
            <w:proofErr w:type="spellStart"/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kopytka</w:t>
            </w:r>
            <w:proofErr w:type="spellEnd"/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 xml:space="preserve">), dumplings (in polish: </w:t>
            </w:r>
            <w:proofErr w:type="spellStart"/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pyzy</w:t>
            </w:r>
            <w:proofErr w:type="spellEnd"/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D16875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0.12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A12625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0.24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414AE2" w14:textId="77777777" w:rsidR="009F17A8" w:rsidRPr="00E8386B" w:rsidRDefault="009F17A8" w:rsidP="00E50A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386B">
              <w:rPr>
                <w:b/>
                <w:bCs/>
                <w:color w:val="000000" w:themeColor="text1"/>
                <w:sz w:val="16"/>
                <w:szCs w:val="16"/>
                <w:highlight w:val="white"/>
              </w:rPr>
              <w:t>0.482</w:t>
            </w:r>
          </w:p>
        </w:tc>
      </w:tr>
      <w:tr w:rsidR="009F17A8" w:rsidRPr="00E8386B" w14:paraId="649880BE" w14:textId="77777777" w:rsidTr="00E50AD1">
        <w:trPr>
          <w:trHeight w:val="72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4403B4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Fruit juices (e.g., apple, orange, grapefruit, currant, other juices, multifruit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4EFFAA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0.04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B2C61F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0.13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6750EE" w14:textId="77777777" w:rsidR="009F17A8" w:rsidRPr="00E8386B" w:rsidRDefault="009F17A8" w:rsidP="00E50A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386B">
              <w:rPr>
                <w:b/>
                <w:bCs/>
                <w:color w:val="000000" w:themeColor="text1"/>
                <w:sz w:val="16"/>
                <w:szCs w:val="16"/>
                <w:highlight w:val="white"/>
              </w:rPr>
              <w:t>0.469</w:t>
            </w:r>
          </w:p>
        </w:tc>
      </w:tr>
      <w:tr w:rsidR="009F17A8" w:rsidRPr="00E8386B" w14:paraId="149995DD" w14:textId="77777777" w:rsidTr="00E50AD1">
        <w:trPr>
          <w:trHeight w:val="48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8FE166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Cheeses (e.g., rennet cheese, cheeses spread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C6E0DE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0.3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AD842E" w14:textId="77777777" w:rsidR="009F17A8" w:rsidRPr="00E8386B" w:rsidRDefault="009F17A8" w:rsidP="00E50AD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E8386B">
              <w:rPr>
                <w:color w:val="000000" w:themeColor="text1"/>
                <w:sz w:val="16"/>
                <w:szCs w:val="16"/>
                <w:highlight w:val="white"/>
              </w:rPr>
              <w:t>0.07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B4C941" w14:textId="77777777" w:rsidR="009F17A8" w:rsidRPr="00E8386B" w:rsidRDefault="009F17A8" w:rsidP="00E50AD1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8386B">
              <w:rPr>
                <w:b/>
                <w:bCs/>
                <w:color w:val="000000" w:themeColor="text1"/>
                <w:sz w:val="16"/>
                <w:szCs w:val="16"/>
                <w:highlight w:val="white"/>
              </w:rPr>
              <w:t>0.399</w:t>
            </w:r>
          </w:p>
        </w:tc>
      </w:tr>
    </w:tbl>
    <w:p w14:paraId="6316EB31" w14:textId="77777777" w:rsidR="009F17A8" w:rsidRPr="00E8386B" w:rsidRDefault="009F17A8" w:rsidP="009F17A8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 w:themeColor="text1"/>
        </w:rPr>
      </w:pPr>
    </w:p>
    <w:p w14:paraId="4C721341" w14:textId="77777777" w:rsidR="00674C2C" w:rsidRDefault="00674C2C"/>
    <w:sectPr w:rsidR="00674C2C" w:rsidSect="00366EF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7A8"/>
    <w:rsid w:val="001E4CDD"/>
    <w:rsid w:val="00366EF1"/>
    <w:rsid w:val="00674C2C"/>
    <w:rsid w:val="006B6DEB"/>
    <w:rsid w:val="007A5BD7"/>
    <w:rsid w:val="008154B6"/>
    <w:rsid w:val="009F17A8"/>
    <w:rsid w:val="00ED7D7D"/>
    <w:rsid w:val="00F63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94EDDC"/>
  <w15:chartTrackingRefBased/>
  <w15:docId w15:val="{2B1A1E19-C89A-1042-AB97-90289EE55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7A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17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17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17A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17A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17A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17A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17A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17A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17A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17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17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17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17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17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17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17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17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17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17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17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17A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17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17A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17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17A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17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17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17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17A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1</Words>
  <Characters>3414</Characters>
  <Application>Microsoft Office Word</Application>
  <DocSecurity>0</DocSecurity>
  <Lines>222</Lines>
  <Paragraphs>157</Paragraphs>
  <ScaleCrop>false</ScaleCrop>
  <Company/>
  <LinksUpToDate>false</LinksUpToDate>
  <CharactersWithSpaces>3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Kossowska</dc:creator>
  <cp:keywords/>
  <dc:description/>
  <cp:lastModifiedBy>Maria Kossowska</cp:lastModifiedBy>
  <cp:revision>1</cp:revision>
  <dcterms:created xsi:type="dcterms:W3CDTF">2026-04-15T09:02:00Z</dcterms:created>
  <dcterms:modified xsi:type="dcterms:W3CDTF">2026-04-15T09:03:00Z</dcterms:modified>
</cp:coreProperties>
</file>